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4A331" w14:textId="382D0F8A" w:rsidR="00B62C95" w:rsidRPr="00CC0DD7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0DD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12B90A4" w14:textId="77777777" w:rsidR="00B62C95" w:rsidRPr="00CC0DD7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291FF1" w14:textId="3377F9FB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2C95">
        <w:rPr>
          <w:rFonts w:ascii="Times New Roman" w:hAnsi="Times New Roman" w:cs="Times New Roman"/>
          <w:b/>
          <w:bCs/>
          <w:sz w:val="24"/>
          <w:szCs w:val="24"/>
          <w:lang w:val="en-US"/>
        </w:rPr>
        <w:t>Data S1</w:t>
      </w:r>
      <w:r w:rsidRPr="00B62C95">
        <w:rPr>
          <w:rFonts w:ascii="Times New Roman" w:hAnsi="Times New Roman" w:cs="Times New Roman"/>
          <w:sz w:val="24"/>
          <w:szCs w:val="24"/>
          <w:lang w:val="en-US"/>
        </w:rPr>
        <w:t>. Examined material of the studied species</w:t>
      </w:r>
    </w:p>
    <w:p w14:paraId="5F5CB5E8" w14:textId="7E568BA8" w:rsidR="00B62C95" w:rsidRPr="00796CEB" w:rsidRDefault="00796CEB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96CEB">
        <w:rPr>
          <w:rFonts w:ascii="Times New Roman" w:hAnsi="Times New Roman" w:cs="Times New Roman"/>
          <w:sz w:val="24"/>
          <w:szCs w:val="24"/>
          <w:lang w:val="en-US"/>
        </w:rPr>
        <w:t xml:space="preserve">The boldface text represents specimens used for geometric morphometric analysis and blue text represent specimen used for analyzed male genitalia. </w:t>
      </w:r>
      <w:r w:rsidR="00B62C95" w:rsidRPr="00796CEB">
        <w:rPr>
          <w:rFonts w:ascii="Times New Roman" w:hAnsi="Times New Roman" w:cs="Times New Roman"/>
          <w:sz w:val="24"/>
          <w:szCs w:val="24"/>
          <w:lang w:val="en-US"/>
        </w:rPr>
        <w:t xml:space="preserve">The boldface text represents specimens used for geometric morphometric analysis. A slash (/), separates the lines, a double slash (//) different labels and a semicolon (;) separates the species. The material is listed as per the original specimen label. </w:t>
      </w:r>
    </w:p>
    <w:p w14:paraId="02BB7E4B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E8C422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62C95">
        <w:rPr>
          <w:rFonts w:ascii="Times New Roman" w:hAnsi="Times New Roman" w:cs="Times New Roman"/>
          <w:i/>
          <w:iCs/>
          <w:sz w:val="24"/>
          <w:szCs w:val="24"/>
        </w:rPr>
        <w:t xml:space="preserve">Rhodnius zeledoni </w:t>
      </w:r>
    </w:p>
    <w:p w14:paraId="15B931BC" w14:textId="5F34CBA1" w:rsidR="00B62C95" w:rsidRPr="00382D4F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Type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material.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. domesticus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/ Ribeirópolis / Serra do Machado / 22-03 / 2007 //Conferir?? 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domestic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? /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. domesticus /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Det. J. Jurberg / Data VII – 2007 / Nº /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Rhodnius zeledoni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/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Jurberg, 2009 Det. / CTIOC / Nº 13151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Typus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♂. </w:t>
      </w:r>
    </w:p>
    <w:p w14:paraId="7CB5BA8E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C2E1CE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62C95">
        <w:rPr>
          <w:rFonts w:ascii="Times New Roman" w:hAnsi="Times New Roman" w:cs="Times New Roman"/>
          <w:i/>
          <w:iCs/>
          <w:sz w:val="24"/>
          <w:szCs w:val="24"/>
        </w:rPr>
        <w:t>Rhodnius paraensis</w:t>
      </w:r>
    </w:p>
    <w:p w14:paraId="695D7E5D" w14:textId="24E81253" w:rsidR="00B62C95" w:rsidRPr="00382D4F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Type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material.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. paraensis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sp. n / Sherlock &amp; Guitton, 1976 / Belém-PA // ♀ alótipo // N 2666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Allotypus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CTIOC/ Nº 9353;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. paraensis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sp. n / Sherlock &amp; Guitton, 1976 / Belém - PA // ♂. Tipo /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Typus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N. 2767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CTIOC / N° 9354. </w:t>
      </w:r>
    </w:p>
    <w:p w14:paraId="3511A606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1B0781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62C95">
        <w:rPr>
          <w:rFonts w:ascii="Times New Roman" w:hAnsi="Times New Roman" w:cs="Times New Roman"/>
          <w:i/>
          <w:iCs/>
          <w:sz w:val="24"/>
          <w:szCs w:val="24"/>
        </w:rPr>
        <w:t>Rhodnius domesticus</w:t>
      </w:r>
    </w:p>
    <w:p w14:paraId="04FB92BE" w14:textId="0FB19384" w:rsid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2C95">
        <w:rPr>
          <w:rFonts w:ascii="Times New Roman" w:hAnsi="Times New Roman" w:cs="Times New Roman"/>
          <w:b/>
          <w:sz w:val="24"/>
          <w:szCs w:val="24"/>
        </w:rPr>
        <w:t>Type</w:t>
      </w:r>
      <w:proofErr w:type="spellEnd"/>
      <w:r w:rsidRPr="00B62C95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Pr="00B62C9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62C95">
        <w:rPr>
          <w:rFonts w:ascii="Times New Roman" w:hAnsi="Times New Roman" w:cs="Times New Roman"/>
          <w:sz w:val="24"/>
          <w:szCs w:val="24"/>
        </w:rPr>
        <w:t>Female</w:t>
      </w:r>
      <w:proofErr w:type="spellEnd"/>
      <w:r w:rsidRPr="00B62C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Holotyp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her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designated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>): [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labe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on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glass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:] Instituto Oswaldo Cruz/ N 2.942/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Support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53/ ♀ tipo de </w:t>
      </w:r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Rhodnius / domesticus/ </w:t>
      </w:r>
      <w:r w:rsidRPr="00796CEB">
        <w:rPr>
          <w:rFonts w:ascii="Times New Roman" w:hAnsi="Times New Roman" w:cs="Times New Roman"/>
          <w:bCs/>
          <w:sz w:val="24"/>
          <w:szCs w:val="24"/>
        </w:rPr>
        <w:t>Neiva e Pinto/ 1923 de / Angra dos Reis // [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labe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on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bottl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rol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>:] Angra dos Reis / Travassos– Nova // [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labe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of the specimen:] </w:t>
      </w:r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>Rhodnius / domesticus</w:t>
      </w:r>
      <w:r w:rsidRPr="00796CEB">
        <w:rPr>
          <w:rFonts w:ascii="Times New Roman" w:hAnsi="Times New Roman" w:cs="Times New Roman"/>
          <w:bCs/>
          <w:sz w:val="24"/>
          <w:szCs w:val="24"/>
        </w:rPr>
        <w:t xml:space="preserve">/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Typo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; Male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Paratyp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her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designated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>): [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labe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on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glass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:] Instituto Oswaldo Cruz/ N </w:t>
      </w:r>
      <w:r w:rsidRPr="00796CE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2.943/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Support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53/ ♂♂ </w:t>
      </w:r>
      <w:proofErr w:type="spellStart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>Rhod</w:t>
      </w:r>
      <w:proofErr w:type="spellEnd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- / </w:t>
      </w:r>
      <w:proofErr w:type="spellStart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>nius</w:t>
      </w:r>
      <w:proofErr w:type="spellEnd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>domesti</w:t>
      </w:r>
      <w:proofErr w:type="spellEnd"/>
      <w:r w:rsidRPr="00796CE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- /cus / </w:t>
      </w:r>
      <w:r w:rsidRPr="00796CEB">
        <w:rPr>
          <w:rFonts w:ascii="Times New Roman" w:hAnsi="Times New Roman" w:cs="Times New Roman"/>
          <w:bCs/>
          <w:sz w:val="24"/>
          <w:szCs w:val="24"/>
        </w:rPr>
        <w:t xml:space="preserve">N x P. 1923 / cotipos de / Angra dos / Reis; Male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Paratyp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her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designated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>): [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label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on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glass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:] Instituto Oswaldo Cruz/ N 2.944 / </w:t>
      </w:r>
      <w:proofErr w:type="spellStart"/>
      <w:r w:rsidRPr="00796CEB">
        <w:rPr>
          <w:rFonts w:ascii="Times New Roman" w:hAnsi="Times New Roman" w:cs="Times New Roman"/>
          <w:bCs/>
          <w:sz w:val="24"/>
          <w:szCs w:val="24"/>
        </w:rPr>
        <w:t>Supporte</w:t>
      </w:r>
      <w:proofErr w:type="spellEnd"/>
      <w:r w:rsidRPr="00796CEB">
        <w:rPr>
          <w:rFonts w:ascii="Times New Roman" w:hAnsi="Times New Roman" w:cs="Times New Roman"/>
          <w:bCs/>
          <w:sz w:val="24"/>
          <w:szCs w:val="24"/>
        </w:rPr>
        <w:t xml:space="preserve"> 53/</w:t>
      </w:r>
      <w:r w:rsidRPr="00B62C95">
        <w:rPr>
          <w:rFonts w:ascii="Times New Roman" w:hAnsi="Times New Roman" w:cs="Times New Roman"/>
          <w:sz w:val="24"/>
          <w:szCs w:val="24"/>
        </w:rPr>
        <w:t xml:space="preserve"> ♂ Cotipo de /</w:t>
      </w:r>
      <w:r w:rsidRPr="00B62C95">
        <w:rPr>
          <w:rFonts w:ascii="Times New Roman" w:hAnsi="Times New Roman" w:cs="Times New Roman"/>
          <w:i/>
          <w:iCs/>
          <w:sz w:val="24"/>
          <w:szCs w:val="24"/>
        </w:rPr>
        <w:t xml:space="preserve">Rhodnius </w:t>
      </w:r>
      <w:r w:rsidRPr="00B62C95">
        <w:rPr>
          <w:rFonts w:ascii="Times New Roman" w:hAnsi="Times New Roman" w:cs="Times New Roman"/>
          <w:sz w:val="24"/>
          <w:szCs w:val="24"/>
        </w:rPr>
        <w:t>/</w:t>
      </w:r>
      <w:r w:rsidRPr="00B62C95">
        <w:rPr>
          <w:rFonts w:ascii="Times New Roman" w:hAnsi="Times New Roman" w:cs="Times New Roman"/>
          <w:i/>
          <w:iCs/>
          <w:sz w:val="24"/>
          <w:szCs w:val="24"/>
        </w:rPr>
        <w:t xml:space="preserve"> domesticus /</w:t>
      </w:r>
      <w:r w:rsidRPr="00B62C95">
        <w:rPr>
          <w:rFonts w:ascii="Times New Roman" w:hAnsi="Times New Roman" w:cs="Times New Roman"/>
          <w:sz w:val="24"/>
          <w:szCs w:val="24"/>
        </w:rPr>
        <w:t>de Lassance “;”/ Est. Minas. (CEIOC)</w:t>
      </w:r>
    </w:p>
    <w:p w14:paraId="5ADEFE1C" w14:textId="77777777" w:rsidR="00F65C6C" w:rsidRPr="00B62C95" w:rsidRDefault="00F65C6C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DCEEDA" w14:textId="323F19CC" w:rsidR="004661BA" w:rsidRPr="00E8638B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2C95">
        <w:rPr>
          <w:rFonts w:ascii="Times New Roman" w:hAnsi="Times New Roman" w:cs="Times New Roman"/>
          <w:b/>
          <w:sz w:val="24"/>
          <w:szCs w:val="24"/>
        </w:rPr>
        <w:t>Non-</w:t>
      </w:r>
      <w:proofErr w:type="spellStart"/>
      <w:r w:rsidRPr="00B62C95">
        <w:rPr>
          <w:rFonts w:ascii="Times New Roman" w:hAnsi="Times New Roman" w:cs="Times New Roman"/>
          <w:b/>
          <w:sz w:val="24"/>
          <w:szCs w:val="24"/>
        </w:rPr>
        <w:t>type</w:t>
      </w:r>
      <w:proofErr w:type="spellEnd"/>
      <w:r w:rsidRPr="00B62C95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Pr="00B62C95">
        <w:rPr>
          <w:rFonts w:ascii="Times New Roman" w:hAnsi="Times New Roman" w:cs="Times New Roman"/>
          <w:sz w:val="24"/>
          <w:szCs w:val="24"/>
        </w:rPr>
        <w:t xml:space="preserve">. </w:t>
      </w:r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Angra dos Reis / Est. Do Rio / Brasil / Travassos col. // N. 789 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Paratype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/ CTIOC / N° 11637; </w:t>
      </w:r>
      <w:r w:rsidRPr="00382D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nius domesticus</w:t>
      </w:r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 Neiva &amp; Pinto //Brasil/ São Paulo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Pariquera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Açu / VI-74 // 226 // Coleção / Rodolfo Carcavallo // CTIOC / N° 3426 ♀; Brasil / São Paulo 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Pariquera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Açu / VI-74 // 228 // Coleção / Rodolfo Carcavallo // CTIOC / Nº 7600 ♀; </w:t>
      </w:r>
      <w:r w:rsidRPr="00382D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nius</w:t>
      </w:r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do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mesticus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 Neiva &amp; Pinto / R. Carcavallo det. 1973 // Brasil / São Paulo / Iguapé / VI-84 // 224 // Coleção/ Rodolfo Carcavallo // CTIOC / N° 7601 ♀; Brasil/ São Paulo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Pariquera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Açu / VI-74 // 236 // Coleção / Rodolfo Carcavallo // CTIOC / N° 7602 ♀; </w:t>
      </w:r>
      <w:r w:rsidRPr="00382D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nius domesticus</w:t>
      </w:r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 Neiva e Pinto, 1923 / 3-947 // Brasil – São Paulo, / Juquiá, Faz. Poço Grande / 6-9.IV.1940 – F. Lane &amp; / Trav. Fo. &amp; C. Carcavallo // N. 651 / </w:t>
      </w:r>
      <w:proofErr w:type="spellStart"/>
      <w:r w:rsidRPr="00382D4F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/ Nº 11936</w:t>
      </w:r>
      <w:r w:rsidR="00E8638B" w:rsidRPr="00382D4F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="00E8638B">
        <w:rPr>
          <w:rFonts w:ascii="Times New Roman" w:hAnsi="Times New Roman" w:cs="Times New Roman"/>
          <w:sz w:val="24"/>
          <w:szCs w:val="24"/>
        </w:rPr>
        <w:t xml:space="preserve"> </w:t>
      </w:r>
      <w:r w:rsidR="00E8638B" w:rsidRPr="0076553B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 xml:space="preserve">Rhodnius domesticus // </w:t>
      </w:r>
      <w:r w:rsidR="00E8638B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Florianópolis – Santa Catarina // Col. Aldo Valente// 139// CTIOC/ N° 14</w:t>
      </w:r>
      <w:r w:rsidR="00CC0DD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2</w:t>
      </w:r>
      <w:r w:rsidR="00E8638B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9 ♂; </w:t>
      </w:r>
      <w:r w:rsidR="00E8638B" w:rsidRPr="0076553B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 xml:space="preserve">Rhodnius domesticus // </w:t>
      </w:r>
      <w:r w:rsidR="00E8638B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Florianópolis – Santa Catarina // Col. Aldo Valente// 139// CTIOC/ N° 14</w:t>
      </w:r>
      <w:r w:rsidR="00CC0DD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3</w:t>
      </w:r>
      <w:r w:rsidR="00E8638B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0 ♂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; </w:t>
      </w:r>
      <w:r w:rsidR="004661BA" w:rsidRPr="0076553B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 xml:space="preserve">Rhodnius domesticus // 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Florianópolis – Santa Catarina // Col. Aldo Valente// 139// CTIOC/ N° 14</w:t>
      </w:r>
      <w:r w:rsidR="00CC0DD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3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1 ♂; </w:t>
      </w:r>
      <w:r w:rsidR="004661BA" w:rsidRPr="0076553B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 xml:space="preserve">Rhodnius domesticus // 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Florianópolis – Santa Catarina // Col. Aldo Valente// 139// CTIOC/ N° 14</w:t>
      </w:r>
      <w:r w:rsidR="00CC0DD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3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2 ♂; </w:t>
      </w:r>
      <w:r w:rsidR="004661BA" w:rsidRPr="0076553B">
        <w:rPr>
          <w:rFonts w:ascii="Times New Roman" w:hAnsi="Times New Roman" w:cs="Times New Roman"/>
          <w:b/>
          <w:bCs/>
          <w:i/>
          <w:iCs/>
          <w:color w:val="0070C0"/>
          <w:sz w:val="24"/>
          <w:szCs w:val="24"/>
        </w:rPr>
        <w:t xml:space="preserve">Rhodnius domesticus // 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Florianópolis – Santa Catarina // Col. Aldo Valente// 139// CTIOC/ N° 14</w:t>
      </w:r>
      <w:r w:rsidR="00CC0DD7">
        <w:rPr>
          <w:rFonts w:ascii="Times New Roman" w:hAnsi="Times New Roman" w:cs="Times New Roman"/>
          <w:b/>
          <w:bCs/>
          <w:color w:val="0070C0"/>
          <w:sz w:val="24"/>
          <w:szCs w:val="24"/>
        </w:rPr>
        <w:t>43</w:t>
      </w:r>
      <w:r w:rsidR="004661BA" w:rsidRPr="0076553B">
        <w:rPr>
          <w:rFonts w:ascii="Times New Roman" w:hAnsi="Times New Roman" w:cs="Times New Roman"/>
          <w:b/>
          <w:bCs/>
          <w:color w:val="0070C0"/>
          <w:sz w:val="24"/>
          <w:szCs w:val="24"/>
        </w:rPr>
        <w:t>3 ♂.</w:t>
      </w:r>
    </w:p>
    <w:p w14:paraId="29D8338E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63EA0DB" w14:textId="77777777" w:rsidR="00B62C95" w:rsidRPr="00CC0DD7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C0DD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dnius nasutus</w:t>
      </w:r>
    </w:p>
    <w:p w14:paraId="0BADDC56" w14:textId="3F7B345B" w:rsidR="00B62C95" w:rsidRPr="00382D4F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DD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Non-type material.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Brasil / R. G. do N / Lab 83 // Coleção Rodolfo Carcavallo // 272 // CTIOC / Nº 7507 ♂; Brasil / R. G. do N / Lab 83 // Coleção Rodolfo Carcavallo // 273 // CTIOC / Nº 7508 ♂; Brasil / R. G. do N / Lab 83 // Coleção Rodolfo Carcavallo // 275 // CTIOC / Nº 7509 ♂; Brasil / R. G. do N / Lab 83 // Coleção Rodolfo Carcavallo // 276 // CTIOC / Nº 7510 ♂; Brasil / R. G. do N / Lab 83 // Coleção Rodolfo Carcavallo // 277 // CTIOC / Nº 7511 ♂; Brasil / R. G. do N / Lab 83 // Coleção Rodolfo Carcavallo // 278 // CTIOC / Nº 7512 ♀; Brasil / R. G. do N / Lab 83 // Coleção Rodolfo Carcavallo // 280 // CTIOC / Nº 7514 ♂; Brasil / R. G. do N / Lab 83 // Coleção Rodolfo Carcavallo // 282 // CTIOC / Nº 7515 ♂; Brasil / R. G. do N / Lab 83 // Coleção Rodolfo Carcavallo // 284 // CTIOC / Nº 7517 ♂; Brasil / R. G. do N / Lab 83 // Coleção Rodolfo Carcavallo // 285 // CTIOC / Nº 7518 ♂; Brasil / R. G. do N / Lab 83 // Coleção Rodolfo Carcavallo // 286 // CTIOC / Nº 7519 ♂; Brasil / R. G. do N / Lab 83 // Coleção Rodolfo Carcavallo // 290 // CTIOC / Nº 7523 ♀; Brasil / R. G. do N / Lab 83 // Coleção Rodolfo Carcavallo // 292 // CTIOC / Nº 7525 ♂; Brasil / R. G. do N / Lab 83 // Coleção Rodolfo Carcavallo // 293 // CTIOC / Nº 7526 ♂; Brasil / R. G. do N / Lab 83 // Coleção Rodolfo Carcavallo // 294 // CTIOC / Nº 7527 ♂;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Rhodni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nasut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/ R. Carcavallo det. 1984 // Brasil / R. G. do N / Lab 83 // Coleção Rodolfo Carcavallo // 295 // CTIOC / Nº 7528 ♂; Brasil / R. G. do N / Lab 83 // Coleção Rodolfo Carcavallo // 298 // CTIOC / Nº 7531 ♂; Brasil / R. G. do N / Lab 83 // Coleção Rodolfo Carcavallo // 304 // CTIOC / Nº 7537 ♂;</w:t>
      </w:r>
      <w:r w:rsidR="00F65C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Brasil / R. G. do N / Lab 83 // Coleção Rodolfo Carcavallo // 390 // CTIOC / Nº 7655 ♂; Ceará, Sobral / Sítio Caiçara / Afonso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g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N. 2676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CTIOC/ N° 11674 ♀;  Ceará, Sobral / Sítio Caiçara / Afonso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g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N. 2677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</w:t>
      </w:r>
      <w:bookmarkStart w:id="0" w:name="_Hlk138843036"/>
      <w:r w:rsidRPr="00382D4F">
        <w:rPr>
          <w:rFonts w:ascii="Times New Roman" w:hAnsi="Times New Roman" w:cs="Times New Roman"/>
          <w:b/>
          <w:sz w:val="24"/>
          <w:szCs w:val="24"/>
        </w:rPr>
        <w:t>CTIOC/ N° 11675 ♂</w:t>
      </w:r>
      <w:bookmarkEnd w:id="0"/>
      <w:r w:rsidRPr="00382D4F">
        <w:rPr>
          <w:rFonts w:ascii="Times New Roman" w:hAnsi="Times New Roman" w:cs="Times New Roman"/>
          <w:b/>
          <w:sz w:val="24"/>
          <w:szCs w:val="24"/>
        </w:rPr>
        <w:t xml:space="preserve">; Sítio Salgadinho / </w:t>
      </w:r>
      <w:r w:rsidRPr="00382D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un. Guri Branco / Rio Grande Norte / 9-77 // N. 2678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CTIOC/ N° 11676 ♀;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Rhodnius nasut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/ Stål, 1859 / 3-947 / H,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n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de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Timbaúba, / (Russas) Ceará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Mangabai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coel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. / IV a VI – 1950 // N. 633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hodnius </w:t>
      </w:r>
      <w:proofErr w:type="spellStart"/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brumpti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Pinto, 1925 ♀ / 7-940 / H.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n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de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CTIOC / N° 11678;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Rhodni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nasut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Stal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, 1859 / 3-947 / H,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n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de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Timbaúba, / Ceará – casa 62 / 14-10-940 / E. Dias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g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 N. 635 /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Hemiptera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Inst. Oswaldo Cruz // desenhado //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hodnius </w:t>
      </w:r>
      <w:proofErr w:type="spellStart"/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brumpti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 Pinto, 1925 ♀ / 10-940 / H.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Len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82D4F">
        <w:rPr>
          <w:rFonts w:ascii="Times New Roman" w:hAnsi="Times New Roman" w:cs="Times New Roman"/>
          <w:b/>
          <w:sz w:val="24"/>
          <w:szCs w:val="24"/>
        </w:rPr>
        <w:t>det</w:t>
      </w:r>
      <w:proofErr w:type="spellEnd"/>
      <w:r w:rsidRPr="00382D4F">
        <w:rPr>
          <w:rFonts w:ascii="Times New Roman" w:hAnsi="Times New Roman" w:cs="Times New Roman"/>
          <w:b/>
          <w:sz w:val="24"/>
          <w:szCs w:val="24"/>
        </w:rPr>
        <w:t xml:space="preserve"> //CTIOC / N° 11679; Ilhotas Teresina / Piauí // CTIOC / N° 11682 ♂; </w:t>
      </w:r>
      <w:r w:rsidRPr="00382D4F">
        <w:rPr>
          <w:rFonts w:ascii="Times New Roman" w:hAnsi="Times New Roman" w:cs="Times New Roman"/>
          <w:b/>
          <w:i/>
          <w:iCs/>
          <w:sz w:val="24"/>
          <w:szCs w:val="24"/>
        </w:rPr>
        <w:t>R. nasutus</w:t>
      </w:r>
      <w:r w:rsidRPr="00382D4F">
        <w:rPr>
          <w:rFonts w:ascii="Times New Roman" w:hAnsi="Times New Roman" w:cs="Times New Roman"/>
          <w:b/>
          <w:sz w:val="24"/>
          <w:szCs w:val="24"/>
        </w:rPr>
        <w:t xml:space="preserve"> (?) // CTIOC / N° 11683 ♂; Alencar / Ceará ?? // CTIOC/ N° 11684 ♀.</w:t>
      </w:r>
    </w:p>
    <w:p w14:paraId="27EA7C80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B7093F" w14:textId="77777777" w:rsidR="00B62C95" w:rsidRPr="00CC0DD7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C0DD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dnius neglectus</w:t>
      </w:r>
    </w:p>
    <w:p w14:paraId="2DEAB26B" w14:textId="69DEE494" w:rsidR="00B62C95" w:rsidRPr="00A47143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0D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type material. </w:t>
      </w:r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Brasil / M. Gerais / Lab. 83 // Coleção Rodolfo Carcavallo // 476 // CTIOC / Nº 8317 ♀; Brasil / Minas Gerais / Lab. / v-83 // Coleção Rodolfo Carcavallo // 480 // CTIOC / Nº 8320 ♂; Brasil / Minas Gerais / Lab / VII-85 // Coleção Rodolfo Carcavallo // CTIOC / Nº 8321 ♀; Brasil / Minas Gerais / Lab. 83 // Coleção Rodolfo Carcavallo // 482 // CTIOC / Nº 8322 ♂; Brasil / Minas Gerais / Lab. / v-83 // Coleção Rodolfo Carcavallo // 484 // CTIOC / Nº 8324 ♂; Brasil / M. Gerais / Lab. 83 // Coleção Rodolfo Carcavallo // 486 // CTIOC / Nº 8326 ♀; Brasil / M. Gerais / Lab. 83 // Coleção Rodolfo Carcavallo // 489 // CTIOC / Nº 8329 ♂; Brasil / Minas Gerais / Lab. 83 // Coleção Rodolfo Carcavallo // 491 // CTIOC / Nº 8330 ♀; Brasil / M. Gerais / Lab. 83 // Coleção Rodolfo Carcavallo // 497 // CTIOC / Nº 8332 ♂; Brasil / M. Gerais / Lab. 83 // Coleção Rodolfo Carcavallo // 501 // CTIOC / Nº 8335 ♀; Brasil / S. Paulo / CDVAU 73 // Coleção Rodolfo Carcavallo // 511 // CTIOC / Nº 8344 ♂; Brasil / M. Gerais / Lab. 83 // Coleção Rodolfo Carcavallo // 513 // CTIOC / Nº 8346 ♂; Brasil / </w:t>
      </w:r>
      <w:r w:rsidRPr="00A471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M. Gerais / Lab. 83 // Coleção Rodolfo Carcavallo // 515 // CTIOC / Nº 8348 ♂; Brasil / M. Gerais / Lab. 83 // Coleção Rodolfo Carcavallo // 516 // CTIOC / Nº 8349 ♀; Brasil / M. Gerais / Lab. 83 // Coleção Rodolfo Carcavallo // 517 // CTIOC / Nº 8350 ♀; Brasil / M. Gerais / Lab. 83 // Coleção Rodolfo Carcavallo // 525 // CTIOC / Nº 8357 ♀; Itiúba – Bahia / 1969 / Sherlock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/ N. 1958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/ Nº 11953 ♀; Itiúba – Bahia / 1960 / Sherlock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/ N. 1958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/ Nº 11954 ♀; Itiúba – Bahia / 1969 / Sherlock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/ N. 1959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/ Nº 11955 ♀; Itiúba – Bahia / 1969 / Sherlock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/ N. 1961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/ Nº 11956 ♂;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Maicurú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– Pará / 24.11 – 4.111.1960 / Travassos &amp; Freitas // CTIOC / Nº 11957 ♂;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Maicurú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– Pará / 24.11 – 4.111.1960 / Travassos &amp; Freitas // CTIOC / Nº 11958 ♂;  São Paulo, / C. dos Coqueiros / Freitas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6-959 // CTIOC / Nº 11959 ♂; São Paulo, / C. dos Coqueiros / Freitas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g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6-959 // CTIOC / Nº 11960 ♀; S. Paulo, Cassia / dos coqueiros / Freitas leg. / 6-959 // CTIOC / Nº 11961 ♂; S. Paulo, Cassia / dos coqueiros / Freitas leg. / 6-959 // CTIOC / Nº 11963 ♀; S. Paulo, Cassia / dos coqueiros / Freitas leg. / 6-959 // CTIOC / Nº 11964 ♀; S. Paulo, Emas / Pirassununga / O.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Sdiu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vant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col. / em casa 6-959 // CTIOC / Nº 11965 ♀; Mogi Guaçu / SP – Brasil / IX-68 / J. Mello // CTIOC/ N° 11972 ♂; </w:t>
      </w:r>
      <w:r w:rsidRPr="00A47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nius neglectus</w:t>
      </w:r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nt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, 1954 / à luz / H.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Lent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Det. // Aragarças – Goiás / 27.xi.56 / j.809 // N. 2741 / </w:t>
      </w:r>
      <w:proofErr w:type="spellStart"/>
      <w:r w:rsidRPr="00A47143">
        <w:rPr>
          <w:rFonts w:ascii="Times New Roman" w:hAnsi="Times New Roman" w:cs="Times New Roman"/>
          <w:b/>
          <w:bCs/>
          <w:sz w:val="24"/>
          <w:szCs w:val="24"/>
        </w:rPr>
        <w:t>Hemiptera</w:t>
      </w:r>
      <w:proofErr w:type="spellEnd"/>
      <w:r w:rsidRPr="00A47143">
        <w:rPr>
          <w:rFonts w:ascii="Times New Roman" w:hAnsi="Times New Roman" w:cs="Times New Roman"/>
          <w:b/>
          <w:bCs/>
          <w:sz w:val="24"/>
          <w:szCs w:val="24"/>
        </w:rPr>
        <w:t xml:space="preserve"> / Inst. Oswaldo Cruz // CTIOC Nº 11973 ♀; Faz. De 7 lobos // CTIOC/ Nº 11974 ♀</w:t>
      </w:r>
      <w:r w:rsidR="00A47143" w:rsidRPr="00A4714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A391B81" w14:textId="77777777" w:rsidR="00B62C95" w:rsidRPr="00B62C95" w:rsidRDefault="00B62C95" w:rsidP="00D219AB">
      <w:pPr>
        <w:tabs>
          <w:tab w:val="left" w:pos="6096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62C95" w:rsidRPr="00B62C95" w:rsidSect="00D219AB">
      <w:headerReference w:type="even" r:id="rId6"/>
      <w:headerReference w:type="default" r:id="rId7"/>
      <w:headerReference w:type="first" r:id="rId8"/>
      <w:type w:val="continuous"/>
      <w:pgSz w:w="11900" w:h="16840" w:code="9"/>
      <w:pgMar w:top="85" w:right="2969" w:bottom="828" w:left="1134" w:header="709" w:footer="709" w:gutter="0"/>
      <w:paperSrc w:first="7" w:other="7"/>
      <w:lnNumType w:countBy="1" w:restart="continuous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D545D" w14:textId="77777777" w:rsidR="004C4ABE" w:rsidRDefault="004C4ABE" w:rsidP="00F65C6C">
      <w:pPr>
        <w:spacing w:after="0" w:line="240" w:lineRule="auto"/>
      </w:pPr>
      <w:r>
        <w:separator/>
      </w:r>
    </w:p>
  </w:endnote>
  <w:endnote w:type="continuationSeparator" w:id="0">
    <w:p w14:paraId="69D13CEC" w14:textId="77777777" w:rsidR="004C4ABE" w:rsidRDefault="004C4ABE" w:rsidP="00F65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4C28E" w14:textId="77777777" w:rsidR="004C4ABE" w:rsidRDefault="004C4ABE" w:rsidP="00F65C6C">
      <w:pPr>
        <w:spacing w:after="0" w:line="240" w:lineRule="auto"/>
      </w:pPr>
      <w:r>
        <w:separator/>
      </w:r>
    </w:p>
  </w:footnote>
  <w:footnote w:type="continuationSeparator" w:id="0">
    <w:p w14:paraId="41705A39" w14:textId="77777777" w:rsidR="004C4ABE" w:rsidRDefault="004C4ABE" w:rsidP="00F65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0F3AE" w14:textId="2F451638" w:rsidR="00F65C6C" w:rsidRDefault="00F65C6C">
    <w:pPr>
      <w:pStyle w:val="Cabealho"/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427DC" w14:textId="5A4CFF8C" w:rsidR="00F65C6C" w:rsidRDefault="00F65C6C">
    <w:pPr>
      <w:pStyle w:val="Cabealho"/>
    </w:pPr>
    <w:r>
      <w:tab/>
    </w:r>
  </w:p>
  <w:p w14:paraId="1A2FCD8B" w14:textId="77777777" w:rsidR="00F65C6C" w:rsidRDefault="00F65C6C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5D101" w14:textId="3D34ECE7" w:rsidR="00F65C6C" w:rsidRDefault="00F65C6C">
    <w:pPr>
      <w:pStyle w:val="Cabealho"/>
    </w:pPr>
  </w:p>
  <w:p w14:paraId="2B9E5B3E" w14:textId="77777777" w:rsidR="00F65C6C" w:rsidRDefault="00F65C6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95"/>
    <w:rsid w:val="001D6A00"/>
    <w:rsid w:val="00236A54"/>
    <w:rsid w:val="00382D4F"/>
    <w:rsid w:val="004661BA"/>
    <w:rsid w:val="004C4ABE"/>
    <w:rsid w:val="00693AB1"/>
    <w:rsid w:val="0069771C"/>
    <w:rsid w:val="006F645E"/>
    <w:rsid w:val="0076553B"/>
    <w:rsid w:val="00796CEB"/>
    <w:rsid w:val="00866B7F"/>
    <w:rsid w:val="00871BBB"/>
    <w:rsid w:val="008F6843"/>
    <w:rsid w:val="009A14DF"/>
    <w:rsid w:val="00A47143"/>
    <w:rsid w:val="00B41923"/>
    <w:rsid w:val="00B62C95"/>
    <w:rsid w:val="00BE54C2"/>
    <w:rsid w:val="00BF618C"/>
    <w:rsid w:val="00CC0DD7"/>
    <w:rsid w:val="00D219AB"/>
    <w:rsid w:val="00E631C6"/>
    <w:rsid w:val="00E8638B"/>
    <w:rsid w:val="00EC6E91"/>
    <w:rsid w:val="00F65C6C"/>
    <w:rsid w:val="00F7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330AF"/>
  <w15:chartTrackingRefBased/>
  <w15:docId w15:val="{877C713B-90B3-430F-9707-A64AC038A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95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96CEB"/>
  </w:style>
  <w:style w:type="paragraph" w:styleId="Cabealho">
    <w:name w:val="header"/>
    <w:basedOn w:val="Normal"/>
    <w:link w:val="CabealhoChar"/>
    <w:uiPriority w:val="99"/>
    <w:unhideWhenUsed/>
    <w:rsid w:val="00F65C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65C6C"/>
  </w:style>
  <w:style w:type="paragraph" w:styleId="Rodap">
    <w:name w:val="footer"/>
    <w:basedOn w:val="Normal"/>
    <w:link w:val="RodapChar"/>
    <w:uiPriority w:val="99"/>
    <w:unhideWhenUsed/>
    <w:rsid w:val="00F65C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65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5</Pages>
  <Words>1347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SALES OLIVEIRA CORREIA</dc:creator>
  <cp:keywords/>
  <dc:description/>
  <cp:lastModifiedBy>JOÃO PAULO SALES OLIVEIRA CORREIA</cp:lastModifiedBy>
  <cp:revision>9</cp:revision>
  <dcterms:created xsi:type="dcterms:W3CDTF">2023-09-04T15:35:00Z</dcterms:created>
  <dcterms:modified xsi:type="dcterms:W3CDTF">2023-09-06T19:26:00Z</dcterms:modified>
</cp:coreProperties>
</file>